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DD8" w:rsidRDefault="00A64DD8" w:rsidP="00A64DD8">
      <w:pPr>
        <w:rPr>
          <w:lang w:val="en-US"/>
        </w:rPr>
      </w:pPr>
      <w:r>
        <w:rPr>
          <w:b/>
          <w:lang w:val="en-US"/>
        </w:rPr>
        <w:t>Addi</w:t>
      </w:r>
      <w:r w:rsidR="00D70EEF">
        <w:rPr>
          <w:b/>
          <w:lang w:val="en-US"/>
        </w:rPr>
        <w:t xml:space="preserve">tional file </w:t>
      </w:r>
      <w:proofErr w:type="spellStart"/>
      <w:r w:rsidR="00D70EEF">
        <w:rPr>
          <w:b/>
          <w:lang w:val="en-US"/>
        </w:rPr>
        <w:t>S</w:t>
      </w:r>
      <w:r w:rsidR="00A74525">
        <w:rPr>
          <w:b/>
          <w:lang w:val="en-US"/>
        </w:rPr>
        <w:t>4</w:t>
      </w:r>
      <w:proofErr w:type="spellEnd"/>
      <w:r w:rsidR="00661929">
        <w:rPr>
          <w:b/>
          <w:lang w:val="en-US"/>
        </w:rPr>
        <w:t>: Overview of 4</w:t>
      </w:r>
      <w:r w:rsidR="00A7012B">
        <w:rPr>
          <w:b/>
          <w:lang w:val="en-US"/>
        </w:rPr>
        <w:t>7</w:t>
      </w:r>
      <w:r w:rsidR="00661929">
        <w:rPr>
          <w:b/>
          <w:lang w:val="en-US"/>
        </w:rPr>
        <w:t xml:space="preserve"> recombinant </w:t>
      </w:r>
      <w:r>
        <w:rPr>
          <w:b/>
          <w:lang w:val="en-US"/>
        </w:rPr>
        <w:t xml:space="preserve">proteins. </w:t>
      </w:r>
      <w:r w:rsidRPr="006B55CE">
        <w:rPr>
          <w:lang w:val="en-US"/>
        </w:rPr>
        <w:t>All p</w:t>
      </w:r>
      <w:r>
        <w:rPr>
          <w:lang w:val="en-US"/>
        </w:rPr>
        <w:t>roteins were mixed in equimolar</w:t>
      </w:r>
      <w:r w:rsidR="00487671">
        <w:rPr>
          <w:lang w:val="en-US"/>
        </w:rPr>
        <w:t xml:space="preserve"> amounts before adding them to</w:t>
      </w:r>
      <w:r>
        <w:rPr>
          <w:lang w:val="en-US"/>
        </w:rPr>
        <w:t xml:space="preserve"> the pentavalent SKLMY complex.</w:t>
      </w:r>
    </w:p>
    <w:tbl>
      <w:tblPr>
        <w:tblW w:w="350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152"/>
        <w:gridCol w:w="1176"/>
        <w:gridCol w:w="1176"/>
      </w:tblGrid>
      <w:tr w:rsidR="00C04AE2" w:rsidRPr="00851113" w:rsidTr="00A7012B">
        <w:trPr>
          <w:trHeight w:val="315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</w:p>
        </w:tc>
      </w:tr>
      <w:tr w:rsidR="00C04AE2" w:rsidRPr="00E112E9" w:rsidTr="00A7012B">
        <w:trPr>
          <w:trHeight w:val="585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Locus ta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molecular weight (kDa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molar ratio on CipA8</w:t>
            </w:r>
          </w:p>
        </w:tc>
      </w:tr>
      <w:tr w:rsidR="00C04AE2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AE2" w:rsidRPr="00E112E9" w:rsidRDefault="00C04AE2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eastAsia="Times New Roman" w:cs="Courier New"/>
                <w:sz w:val="18"/>
                <w:lang w:eastAsia="de-DE"/>
              </w:rPr>
              <w:t>Cthe_00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12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1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1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07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02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9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9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9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091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1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90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5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5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3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8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78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78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74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07205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7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70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06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50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43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43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13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28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33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36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lo1313_</w:t>
            </w: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27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41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42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E112E9" w:rsidRDefault="00A7012B" w:rsidP="00C04A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</w:tr>
      <w:tr w:rsidR="00A7012B" w:rsidRPr="00E112E9" w:rsidTr="00A7012B">
        <w:trPr>
          <w:trHeight w:val="315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Locus ta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molecular weight (kDa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  <w:t>molar ratio on CipA8</w:t>
            </w:r>
          </w:p>
        </w:tc>
      </w:tr>
      <w:tr w:rsidR="00A7012B" w:rsidRPr="00E112E9" w:rsidTr="00A7012B">
        <w:trPr>
          <w:trHeight w:val="585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C04A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e-DE"/>
              </w:rPr>
            </w:pP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45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S145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145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84AD4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09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384AD4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0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5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6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CF6BFA" w:rsidRDefault="00A7012B" w:rsidP="00557B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S028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.</w:t>
            </w:r>
            <w:r w:rsidRPr="00E112E9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</w:t>
            </w: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</w:tr>
      <w:tr w:rsidR="00A7012B" w:rsidRPr="00E112E9" w:rsidTr="00A7012B">
        <w:trPr>
          <w:trHeight w:val="315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</w:tr>
      <w:tr w:rsidR="00A7012B" w:rsidRPr="00E112E9" w:rsidTr="00A7012B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012B" w:rsidRPr="00E112E9" w:rsidRDefault="00A7012B" w:rsidP="00E112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</w:p>
        </w:tc>
      </w:tr>
    </w:tbl>
    <w:p w:rsidR="00A64DD8" w:rsidRDefault="00A64DD8" w:rsidP="00A64DD8"/>
    <w:p w:rsidR="002172D4" w:rsidRDefault="002172D4">
      <w:bookmarkStart w:id="0" w:name="_GoBack"/>
      <w:bookmarkEnd w:id="0"/>
    </w:p>
    <w:sectPr w:rsidR="002172D4" w:rsidSect="00A74525"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64DD8"/>
    <w:rsid w:val="00121B82"/>
    <w:rsid w:val="00133CEB"/>
    <w:rsid w:val="00155057"/>
    <w:rsid w:val="001A7E7D"/>
    <w:rsid w:val="002172D4"/>
    <w:rsid w:val="00292EBE"/>
    <w:rsid w:val="002A3FAB"/>
    <w:rsid w:val="00346ABE"/>
    <w:rsid w:val="003D4B4C"/>
    <w:rsid w:val="00482FB1"/>
    <w:rsid w:val="00487671"/>
    <w:rsid w:val="00661929"/>
    <w:rsid w:val="007B4A51"/>
    <w:rsid w:val="00821A5A"/>
    <w:rsid w:val="00851113"/>
    <w:rsid w:val="009B2D15"/>
    <w:rsid w:val="00A64DD8"/>
    <w:rsid w:val="00A7012B"/>
    <w:rsid w:val="00A74525"/>
    <w:rsid w:val="00B076FD"/>
    <w:rsid w:val="00B43AA2"/>
    <w:rsid w:val="00C04AE2"/>
    <w:rsid w:val="00C118E6"/>
    <w:rsid w:val="00CF564D"/>
    <w:rsid w:val="00D32E58"/>
    <w:rsid w:val="00D70EEF"/>
    <w:rsid w:val="00E112E9"/>
    <w:rsid w:val="00EB2E2D"/>
    <w:rsid w:val="00F927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4DD8"/>
  </w:style>
  <w:style w:type="character" w:styleId="CommentReference">
    <w:name w:val="annotation reference"/>
    <w:basedOn w:val="DefaultParagraphFont"/>
    <w:uiPriority w:val="99"/>
    <w:semiHidden/>
    <w:unhideWhenUsed/>
    <w:rsid w:val="007B4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A51"/>
    <w:rPr>
      <w:rFonts w:ascii="Segoe UI" w:hAnsi="Segoe UI" w:cs="Segoe UI"/>
      <w:sz w:val="18"/>
      <w:szCs w:val="18"/>
    </w:rPr>
  </w:style>
  <w:style w:type="character" w:customStyle="1" w:styleId="feature">
    <w:name w:val="feature"/>
    <w:basedOn w:val="DefaultParagraphFont"/>
    <w:rsid w:val="00133CE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12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12E9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2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t_s</dc:creator>
  <cp:lastModifiedBy>0012761</cp:lastModifiedBy>
  <cp:revision>11</cp:revision>
  <dcterms:created xsi:type="dcterms:W3CDTF">2018-03-18T12:45:00Z</dcterms:created>
  <dcterms:modified xsi:type="dcterms:W3CDTF">2018-08-02T14:07:00Z</dcterms:modified>
</cp:coreProperties>
</file>